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FEB112">
      <w:pPr>
        <w:jc w:val="center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sz w:val="24"/>
        </w:rPr>
        <w:t>Baseline characteristics comparison: excluded versus retained participants</w:t>
      </w:r>
    </w:p>
    <w:p w14:paraId="3054D341"/>
    <w:tbl>
      <w:tblPr>
        <w:tblStyle w:val="3"/>
        <w:tblW w:w="9288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1948"/>
        <w:gridCol w:w="1782"/>
        <w:gridCol w:w="1763"/>
        <w:gridCol w:w="799"/>
      </w:tblGrid>
      <w:tr w14:paraId="15F945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9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F6A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Variables</w:t>
            </w:r>
          </w:p>
        </w:tc>
        <w:tc>
          <w:tcPr>
            <w:tcW w:w="19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FBF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otal(N=1</w:t>
            </w: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07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7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3B6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estdata(N=</w:t>
            </w: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52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BF2D4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riandata(N=</w:t>
            </w: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5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7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39A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 w14:paraId="4F7A174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560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I,Mean±SD</w:t>
            </w:r>
          </w:p>
        </w:tc>
        <w:tc>
          <w:tcPr>
            <w:tcW w:w="1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EDBC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5.043 ±4.622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57A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5.052 ±4.667</w:t>
            </w:r>
          </w:p>
        </w:tc>
        <w:tc>
          <w:tcPr>
            <w:tcW w:w="1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1CC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4.893 ±3.803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D79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04</w:t>
            </w:r>
          </w:p>
        </w:tc>
      </w:tr>
      <w:tr w14:paraId="3425DA5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41C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umber_of_chronic_diseases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DAD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238 ±1.16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5E25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253 ±1.17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6B7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982 ±1.1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AD5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94</w:t>
            </w:r>
          </w:p>
        </w:tc>
      </w:tr>
      <w:tr w14:paraId="7BC2F16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475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umber_of_medications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B2822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078 ±5.1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57C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139 ±5.23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0970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.036 ±1.9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56A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21</w:t>
            </w:r>
          </w:p>
        </w:tc>
      </w:tr>
      <w:tr w14:paraId="26A50DA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EAC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cessity_Beliefs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299C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9.378 ±4.19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FA0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9.384 ±4.1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D2C4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9.273 ±4.3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9FFB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48</w:t>
            </w:r>
          </w:p>
        </w:tc>
      </w:tr>
      <w:tr w14:paraId="757B095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C400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oncern_Beliefs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E92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364 ±4.3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F0C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346 ±4.3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C71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691 ±4.6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2826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68</w:t>
            </w:r>
          </w:p>
        </w:tc>
      </w:tr>
      <w:tr w14:paraId="1568065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368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elf_efficacy_score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3757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7.643 ±7.2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8294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7.736 ±7.17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A9F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6.036 ±8.2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412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91</w:t>
            </w:r>
          </w:p>
        </w:tc>
      </w:tr>
      <w:tr w14:paraId="47D93BA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EBC0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edication_knowledge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B8D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7.535 ±13.5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785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7.749 ±13.0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BEF4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3.836 ±20.4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719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38</w:t>
            </w:r>
          </w:p>
        </w:tc>
      </w:tr>
      <w:tr w14:paraId="4F7106C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891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edication_attitude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AD7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3.447 ±6.44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F05B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3.392 ±6.3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9895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4.400 ±8.4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D69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6</w:t>
            </w:r>
          </w:p>
        </w:tc>
      </w:tr>
      <w:tr w14:paraId="5EF149F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752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edication_practice,Mean±S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F8CC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9.317 ±10.6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EA4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9.352 ±10.6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41F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8.709 ±10.2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0CD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63</w:t>
            </w:r>
          </w:p>
        </w:tc>
      </w:tr>
      <w:tr w14:paraId="72C70AD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357F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dherence_group, n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EAF3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A2C9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410D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D4BD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71</w:t>
            </w:r>
          </w:p>
        </w:tc>
      </w:tr>
      <w:tr w14:paraId="2C7956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EADF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6E9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56（55.2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BA0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25（55.1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400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1（56.4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0FA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</w:p>
        </w:tc>
      </w:tr>
      <w:tr w14:paraId="224611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A74B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AEE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51（44.8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1DD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27（44.9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332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4（43.6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1F8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C7625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615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Gender, n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A3B9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975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48F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495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38</w:t>
            </w:r>
          </w:p>
        </w:tc>
      </w:tr>
      <w:tr w14:paraId="2A76CA3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504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618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17（51.3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439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90（51.5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19C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7（49.1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D34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479B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BD489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9B9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90（48.7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D40E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62（48.5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1F6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8（50.9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E5C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6FC32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860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arital_status, n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4B0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DC4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9B9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F6CE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81</w:t>
            </w:r>
          </w:p>
        </w:tc>
      </w:tr>
      <w:tr w14:paraId="60712B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5E8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arrie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F8E6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33（82.7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28E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87（82.7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D6E7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6（83.6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55DC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B7FE9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381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Widowed/Single/Divorce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47A3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74（17.3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B51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5（17.3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17F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（16.4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9EC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E960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99A8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moking_or_not, n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0AFC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13770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91E9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D6D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12</w:t>
            </w:r>
          </w:p>
        </w:tc>
      </w:tr>
      <w:tr w14:paraId="29AA10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6DA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n-smok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241F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00（69.5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686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59（69.2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246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1（74.5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46F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C16F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8B23D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mok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739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27（22.5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27D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20（23.1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B69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（12.7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19D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53414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517B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ormer smok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1F13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0（7.9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FAB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3（7.7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C8DC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（12.7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CAD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C6D77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ADA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Drinking_or_not, n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BB5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2ED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219C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F29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14</w:t>
            </w:r>
          </w:p>
        </w:tc>
      </w:tr>
      <w:tr w14:paraId="1AD169C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D08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n-drink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9A7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15（71.0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6A4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74（70.8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D47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1（74.5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882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1B086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BD4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rink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4AB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9（4.9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0AB3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7（4.9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937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（3.6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0123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15FDC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543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ormer drink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9D1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43（24.1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2989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31（24.3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FDB4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（21.8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B96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CC4C9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C9C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Employment_status, n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642F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FD47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85A9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281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88</w:t>
            </w:r>
          </w:p>
        </w:tc>
      </w:tr>
      <w:tr w14:paraId="2B45505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E31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-employed or other employmen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ACE5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9（6.9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F8F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4（6.7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F3C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（9.1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921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10ED9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E0F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tired at hom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769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93（78.7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824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55（79.3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D79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8（69.1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A74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9209C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A32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aring for grandchildren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C647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5（14.4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132D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33（14.0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A95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（21.8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C79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8A9B4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8E9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story_of_ADR, n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86E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B98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1017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96B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16</w:t>
            </w:r>
          </w:p>
        </w:tc>
      </w:tr>
      <w:tr w14:paraId="1418B52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48A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o_AD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FC5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83（77.8%）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00E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41（77.8%）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29B09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2（76.4%）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11F5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588BF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8A1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Yes_ADR</w:t>
            </w:r>
          </w:p>
        </w:tc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DE2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24（11.3%）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6EE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11（11.4%）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0D1F6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3（9.1%）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66A3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C0A4845"/>
    <w:sectPr>
      <w:pgSz w:w="11906" w:h="16838"/>
      <w:pgMar w:top="1440" w:right="1417" w:bottom="1440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2A2818"/>
    <w:rsid w:val="03C74BB5"/>
    <w:rsid w:val="0D2A2818"/>
    <w:rsid w:val="179E3A27"/>
    <w:rsid w:val="1CE343B6"/>
    <w:rsid w:val="1D6C3CB5"/>
    <w:rsid w:val="22AC524A"/>
    <w:rsid w:val="239F4DAE"/>
    <w:rsid w:val="268A3AF4"/>
    <w:rsid w:val="2B5E72FD"/>
    <w:rsid w:val="2D8E5779"/>
    <w:rsid w:val="2E0979F4"/>
    <w:rsid w:val="3A69384C"/>
    <w:rsid w:val="3E1C107E"/>
    <w:rsid w:val="46162856"/>
    <w:rsid w:val="5A46390C"/>
    <w:rsid w:val="6213081E"/>
    <w:rsid w:val="644D16E1"/>
    <w:rsid w:val="760A7432"/>
    <w:rsid w:val="76E45ED5"/>
    <w:rsid w:val="7F9B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</Words>
  <Characters>980</Characters>
  <Lines>0</Lines>
  <Paragraphs>0</Paragraphs>
  <TotalTime>0</TotalTime>
  <ScaleCrop>false</ScaleCrop>
  <LinksUpToDate>false</LinksUpToDate>
  <CharactersWithSpaces>10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7:45:00Z</dcterms:created>
  <dc:creator>玉洁</dc:creator>
  <cp:lastModifiedBy>玉洁</cp:lastModifiedBy>
  <dcterms:modified xsi:type="dcterms:W3CDTF">2026-04-28T00:5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D77FD5923D844EB9AB79033A71F6FF8_11</vt:lpwstr>
  </property>
  <property fmtid="{D5CDD505-2E9C-101B-9397-08002B2CF9AE}" pid="4" name="KSOTemplateDocerSaveRecord">
    <vt:lpwstr>eyJoZGlkIjoiYTc2ZGZiNzZiNDVlOGViOWVmM2JhOTY0NGJkNjUyYzgiLCJ1c2VySWQiOiI0NTQ4NzY0NzgifQ==</vt:lpwstr>
  </property>
</Properties>
</file>